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517DD" w14:textId="7C4D54CB" w:rsidR="00DA44F3" w:rsidRPr="00991868" w:rsidRDefault="00AE464C" w:rsidP="00DA44F3">
      <w:pPr>
        <w:pStyle w:val="Body"/>
        <w:rPr>
          <w:rFonts w:ascii="Times New Roman" w:eastAsia="Times New Roman" w:hAnsi="Times New Roman" w:cs="Times New Roman"/>
          <w:b/>
          <w:bCs/>
          <w:sz w:val="36"/>
          <w:szCs w:val="36"/>
        </w:rPr>
      </w:pPr>
      <w:r w:rsidRPr="00991868">
        <w:rPr>
          <w:rFonts w:ascii="Times New Roman" w:hAnsi="Times New Roman" w:cs="Times New Roman"/>
          <w:b/>
          <w:bCs/>
          <w:sz w:val="36"/>
          <w:szCs w:val="36"/>
        </w:rPr>
        <w:t>S1</w:t>
      </w:r>
      <w:r w:rsidR="00991868" w:rsidRPr="00991868">
        <w:rPr>
          <w:rFonts w:ascii="Times New Roman" w:hAnsi="Times New Roman" w:cs="Times New Roman"/>
          <w:b/>
          <w:bCs/>
          <w:sz w:val="36"/>
          <w:szCs w:val="36"/>
        </w:rPr>
        <w:t xml:space="preserve"> Table</w:t>
      </w:r>
      <w:r w:rsidR="00991868">
        <w:rPr>
          <w:rFonts w:ascii="Times New Roman" w:hAnsi="Times New Roman" w:cs="Times New Roman"/>
          <w:b/>
          <w:bCs/>
          <w:sz w:val="36"/>
          <w:szCs w:val="36"/>
        </w:rPr>
        <w:t>.</w:t>
      </w:r>
      <w:r w:rsidR="004C11DC">
        <w:rPr>
          <w:rFonts w:ascii="Times New Roman" w:hAnsi="Times New Roman" w:cs="Times New Roman"/>
          <w:b/>
          <w:bCs/>
          <w:sz w:val="36"/>
          <w:szCs w:val="36"/>
        </w:rPr>
        <w:t xml:space="preserve"> </w:t>
      </w:r>
      <w:r w:rsidR="00DA44F3" w:rsidRPr="00991868">
        <w:rPr>
          <w:rFonts w:ascii="Times New Roman" w:hAnsi="Times New Roman" w:cs="Times New Roman"/>
          <w:b/>
          <w:bCs/>
          <w:sz w:val="36"/>
          <w:szCs w:val="36"/>
        </w:rPr>
        <w:t xml:space="preserve">NLCHI Databases and </w:t>
      </w:r>
      <w:r w:rsidR="00080D15" w:rsidRPr="00991868">
        <w:rPr>
          <w:rFonts w:ascii="Times New Roman" w:hAnsi="Times New Roman" w:cs="Times New Roman"/>
          <w:b/>
          <w:bCs/>
          <w:sz w:val="36"/>
          <w:szCs w:val="36"/>
        </w:rPr>
        <w:t>Study</w:t>
      </w:r>
      <w:r w:rsidR="00DA44F3" w:rsidRPr="00991868">
        <w:rPr>
          <w:rFonts w:ascii="Times New Roman" w:hAnsi="Times New Roman" w:cs="Times New Roman"/>
          <w:b/>
          <w:bCs/>
          <w:sz w:val="36"/>
          <w:szCs w:val="36"/>
        </w:rPr>
        <w:t xml:space="preserve"> Variables</w:t>
      </w:r>
    </w:p>
    <w:p w14:paraId="22516CE7" w14:textId="77777777" w:rsidR="00DA44F3" w:rsidRPr="00482634" w:rsidRDefault="00DA44F3" w:rsidP="00DA44F3">
      <w:pPr>
        <w:pStyle w:val="Body"/>
        <w:rPr>
          <w:rFonts w:ascii="Times New Roman" w:eastAsia="Times New Roman" w:hAnsi="Times New Roman" w:cs="Times New Roman"/>
          <w:b/>
          <w:bCs/>
          <w:u w:val="single"/>
        </w:rPr>
      </w:pPr>
    </w:p>
    <w:tbl>
      <w:tblPr>
        <w:tblW w:w="8392"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163"/>
        <w:gridCol w:w="1418"/>
        <w:gridCol w:w="1275"/>
        <w:gridCol w:w="3119"/>
        <w:gridCol w:w="1417"/>
      </w:tblGrid>
      <w:tr w:rsidR="00DA44F3" w:rsidRPr="00482634" w14:paraId="2CD33B60" w14:textId="77777777" w:rsidTr="00BF7B7C">
        <w:trPr>
          <w:trHeight w:val="746"/>
          <w:tblHeader/>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B97CF" w14:textId="77777777" w:rsidR="00DA44F3" w:rsidRPr="00482634" w:rsidRDefault="00DA44F3" w:rsidP="00BF7B7C">
            <w:pPr>
              <w:pStyle w:val="Body"/>
              <w:jc w:val="center"/>
              <w:rPr>
                <w:rFonts w:ascii="Times New Roman" w:hAnsi="Times New Roman" w:cs="Times New Roman"/>
              </w:rPr>
            </w:pPr>
            <w:r w:rsidRPr="00482634">
              <w:rPr>
                <w:rFonts w:ascii="Times New Roman" w:hAnsi="Times New Roman" w:cs="Times New Roman"/>
                <w:b/>
                <w:bCs/>
                <w:sz w:val="20"/>
                <w:szCs w:val="20"/>
              </w:rPr>
              <w:t>Data Custodian</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8BBB64" w14:textId="77777777" w:rsidR="00DA44F3" w:rsidRPr="00482634" w:rsidRDefault="00DA44F3" w:rsidP="00BF7B7C">
            <w:pPr>
              <w:pStyle w:val="Body"/>
              <w:jc w:val="center"/>
              <w:rPr>
                <w:rFonts w:ascii="Times New Roman" w:hAnsi="Times New Roman" w:cs="Times New Roman"/>
              </w:rPr>
            </w:pPr>
            <w:r w:rsidRPr="00482634">
              <w:rPr>
                <w:rFonts w:ascii="Times New Roman" w:hAnsi="Times New Roman" w:cs="Times New Roman"/>
                <w:b/>
                <w:bCs/>
                <w:sz w:val="20"/>
                <w:szCs w:val="20"/>
              </w:rPr>
              <w:t>Name of Requested Databas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A0A0F9" w14:textId="77777777" w:rsidR="00DA44F3" w:rsidRPr="00482634" w:rsidRDefault="00DA44F3" w:rsidP="00BF7B7C">
            <w:pPr>
              <w:pStyle w:val="Body"/>
              <w:jc w:val="center"/>
              <w:rPr>
                <w:rFonts w:ascii="Times New Roman" w:hAnsi="Times New Roman" w:cs="Times New Roman"/>
              </w:rPr>
            </w:pPr>
            <w:r w:rsidRPr="00482634">
              <w:rPr>
                <w:rFonts w:ascii="Times New Roman" w:hAnsi="Times New Roman" w:cs="Times New Roman"/>
                <w:b/>
                <w:bCs/>
                <w:sz w:val="20"/>
                <w:szCs w:val="20"/>
              </w:rPr>
              <w:t>Variable(s) Requested</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4C72C2" w14:textId="77777777" w:rsidR="00DA44F3" w:rsidRPr="00482634" w:rsidRDefault="00DA44F3" w:rsidP="00BF7B7C">
            <w:pPr>
              <w:pStyle w:val="Body"/>
              <w:jc w:val="center"/>
              <w:rPr>
                <w:rFonts w:ascii="Times New Roman" w:hAnsi="Times New Roman" w:cs="Times New Roman"/>
              </w:rPr>
            </w:pPr>
            <w:r w:rsidRPr="00482634">
              <w:rPr>
                <w:rFonts w:ascii="Times New Roman" w:hAnsi="Times New Roman" w:cs="Times New Roman"/>
                <w:b/>
                <w:bCs/>
                <w:sz w:val="20"/>
                <w:szCs w:val="20"/>
              </w:rPr>
              <w:t>Ration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DB5185" w14:textId="77777777" w:rsidR="00DA44F3" w:rsidRPr="00482634" w:rsidRDefault="00DA44F3" w:rsidP="00BF7B7C">
            <w:pPr>
              <w:pStyle w:val="Body"/>
              <w:jc w:val="center"/>
              <w:rPr>
                <w:rFonts w:ascii="Times New Roman" w:hAnsi="Times New Roman" w:cs="Times New Roman"/>
              </w:rPr>
            </w:pPr>
            <w:r w:rsidRPr="00482634">
              <w:rPr>
                <w:rFonts w:ascii="Times New Roman" w:hAnsi="Times New Roman" w:cs="Times New Roman"/>
                <w:b/>
                <w:bCs/>
                <w:sz w:val="20"/>
                <w:szCs w:val="20"/>
              </w:rPr>
              <w:t>Date/Year Range of Data Requested</w:t>
            </w:r>
          </w:p>
        </w:tc>
      </w:tr>
      <w:tr w:rsidR="00DA44F3" w:rsidRPr="00482634" w14:paraId="4EB0377B" w14:textId="77777777" w:rsidTr="00BF7B7C">
        <w:tblPrEx>
          <w:shd w:val="clear" w:color="auto" w:fill="CDD4E9"/>
        </w:tblPrEx>
        <w:trPr>
          <w:trHeight w:val="516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99A678"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942635"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Client Registry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8A8635"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Year and Month of Birth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B9FFB"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This variable is required to be able to match to patients to age. </w:t>
            </w:r>
          </w:p>
          <w:p w14:paraId="3A453C45"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This variable is required to provide baseline demographic of population. </w:t>
            </w:r>
          </w:p>
          <w:p w14:paraId="0D2605FA" w14:textId="77777777" w:rsidR="00DA44F3" w:rsidRPr="003D1B4A" w:rsidRDefault="00DA44F3" w:rsidP="00BF7B7C">
            <w:pPr>
              <w:pStyle w:val="Body"/>
              <w:rPr>
                <w:rFonts w:ascii="Times New Roman" w:hAnsi="Times New Roman" w:cs="Times New Roman"/>
                <w:sz w:val="20"/>
                <w:szCs w:val="20"/>
              </w:rPr>
            </w:pPr>
          </w:p>
          <w:p w14:paraId="06BFF24F"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examine differences in accessing primary care in correlation to age.</w:t>
            </w:r>
          </w:p>
          <w:p w14:paraId="0CBF73CE" w14:textId="77777777" w:rsidR="00DA44F3" w:rsidRPr="003D1B4A" w:rsidRDefault="00DA44F3" w:rsidP="00BF7B7C">
            <w:pPr>
              <w:pStyle w:val="Body"/>
              <w:rPr>
                <w:rFonts w:ascii="Times New Roman" w:hAnsi="Times New Roman" w:cs="Times New Roman"/>
                <w:sz w:val="20"/>
                <w:szCs w:val="20"/>
              </w:rPr>
            </w:pPr>
          </w:p>
          <w:p w14:paraId="27CA54AB"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examine effect on incidence of outcome.</w:t>
            </w:r>
          </w:p>
          <w:p w14:paraId="181EEBC1"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This variable is required to examine differences in treatment in correlation to age. </w:t>
            </w:r>
          </w:p>
          <w:p w14:paraId="75471776" w14:textId="77777777" w:rsidR="00DA44F3" w:rsidRPr="003D1B4A" w:rsidRDefault="00DA44F3" w:rsidP="00BF7B7C">
            <w:pPr>
              <w:pStyle w:val="Body"/>
              <w:rPr>
                <w:rFonts w:ascii="Times New Roman" w:hAnsi="Times New Roman" w:cs="Times New Roman"/>
                <w:sz w:val="20"/>
                <w:szCs w:val="20"/>
              </w:rPr>
            </w:pPr>
          </w:p>
          <w:p w14:paraId="435C0D97"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high dimensional propensity scores and multivariable logistic regression. Potential confounder variables might affect the outcome and it’s important to control for these confounder variables in the</w:t>
            </w:r>
          </w:p>
          <w:p w14:paraId="3D82402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32FDE" w14:textId="639626EB"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June 2017 – Mar 202</w:t>
            </w:r>
            <w:r w:rsidR="007D242E">
              <w:rPr>
                <w:rFonts w:ascii="Times New Roman" w:hAnsi="Times New Roman" w:cs="Times New Roman"/>
                <w:sz w:val="20"/>
                <w:szCs w:val="20"/>
              </w:rPr>
              <w:t>3</w:t>
            </w:r>
          </w:p>
        </w:tc>
      </w:tr>
      <w:tr w:rsidR="00DA44F3" w:rsidRPr="00482634" w14:paraId="5F7FED52" w14:textId="77777777" w:rsidTr="00BF7B7C">
        <w:tblPrEx>
          <w:shd w:val="clear" w:color="auto" w:fill="CDD4E9"/>
        </w:tblPrEx>
        <w:trPr>
          <w:trHeight w:val="516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4D4FBC"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F8C846"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Client Registry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27EB4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Sex</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94E44"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This variable is required to be able to match to patients to age. </w:t>
            </w:r>
          </w:p>
          <w:p w14:paraId="1ABC7A3F"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This variable is required to provide baseline demographic of population. </w:t>
            </w:r>
          </w:p>
          <w:p w14:paraId="4BAA79CF" w14:textId="77777777" w:rsidR="00DA44F3" w:rsidRPr="003D1B4A" w:rsidRDefault="00DA44F3" w:rsidP="00BF7B7C">
            <w:pPr>
              <w:pStyle w:val="Body"/>
              <w:rPr>
                <w:rFonts w:ascii="Times New Roman" w:hAnsi="Times New Roman" w:cs="Times New Roman"/>
                <w:sz w:val="20"/>
                <w:szCs w:val="20"/>
              </w:rPr>
            </w:pPr>
          </w:p>
          <w:p w14:paraId="660FD982"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examine differences in accessing primary care in correlation to sex.</w:t>
            </w:r>
          </w:p>
          <w:p w14:paraId="09182BDE" w14:textId="77777777" w:rsidR="00DA44F3" w:rsidRPr="003D1B4A" w:rsidRDefault="00DA44F3" w:rsidP="00BF7B7C">
            <w:pPr>
              <w:pStyle w:val="Body"/>
              <w:rPr>
                <w:rFonts w:ascii="Times New Roman" w:hAnsi="Times New Roman" w:cs="Times New Roman"/>
                <w:sz w:val="20"/>
                <w:szCs w:val="20"/>
              </w:rPr>
            </w:pPr>
          </w:p>
          <w:p w14:paraId="7F579CBE"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examine effect on incidence of outcome.</w:t>
            </w:r>
          </w:p>
          <w:p w14:paraId="5F250E99" w14:textId="77777777" w:rsidR="00DA44F3" w:rsidRPr="003D1B4A" w:rsidRDefault="00DA44F3" w:rsidP="00BF7B7C">
            <w:pPr>
              <w:pStyle w:val="Body"/>
              <w:rPr>
                <w:rFonts w:ascii="Times New Roman" w:hAnsi="Times New Roman" w:cs="Times New Roman"/>
                <w:sz w:val="20"/>
                <w:szCs w:val="20"/>
              </w:rPr>
            </w:pPr>
          </w:p>
          <w:p w14:paraId="2BADDAE0"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examine differences in treatment in correlation to sex.</w:t>
            </w:r>
          </w:p>
          <w:p w14:paraId="47B28E4E"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high dimensional propensity scores and multivariable logistic regression. Potential confounder variables might affect the outcome and it’s important to control for these confounder variables in the</w:t>
            </w:r>
          </w:p>
          <w:p w14:paraId="280A126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lastRenderedPageBreak/>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7047D1" w14:textId="0692234C"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lastRenderedPageBreak/>
              <w:t>June 2017 – Mar 202</w:t>
            </w:r>
            <w:r w:rsidR="007D242E">
              <w:rPr>
                <w:rFonts w:ascii="Times New Roman" w:hAnsi="Times New Roman" w:cs="Times New Roman"/>
                <w:sz w:val="20"/>
                <w:szCs w:val="20"/>
              </w:rPr>
              <w:t>3</w:t>
            </w:r>
          </w:p>
        </w:tc>
      </w:tr>
      <w:tr w:rsidR="00DA44F3" w:rsidRPr="00482634" w14:paraId="476ECDED" w14:textId="77777777" w:rsidTr="00BF7B7C">
        <w:tblPrEx>
          <w:shd w:val="clear" w:color="auto" w:fill="CDD4E9"/>
        </w:tblPrEx>
        <w:trPr>
          <w:trHeight w:val="59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C05F2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0FE28A"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Client Registry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72B3E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Census Sub-Division</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6BA038"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 will review the postal code and use the PCCF+ to find the CSD. The CSD can be used independently with StatsCan Data by the researcher to gain some geographical details of the patient geographic Census Sub-Division. This information may be mapped to Health service area or paired with StatsCan publicly available income data.</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EE6A40" w14:textId="2F7017EF"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June 2017 – Mar 202</w:t>
            </w:r>
            <w:r w:rsidR="007D242E">
              <w:rPr>
                <w:rFonts w:ascii="Times New Roman" w:hAnsi="Times New Roman" w:cs="Times New Roman"/>
                <w:sz w:val="20"/>
                <w:szCs w:val="20"/>
              </w:rPr>
              <w:t>3</w:t>
            </w:r>
          </w:p>
        </w:tc>
      </w:tr>
      <w:tr w:rsidR="00DA44F3" w:rsidRPr="00482634" w14:paraId="6C269A10" w14:textId="77777777" w:rsidTr="00BF7B7C">
        <w:tblPrEx>
          <w:shd w:val="clear" w:color="auto" w:fill="CDD4E9"/>
        </w:tblPrEx>
        <w:trPr>
          <w:trHeight w:val="1082"/>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DECB2D" w14:textId="77777777" w:rsidR="00DA44F3" w:rsidRPr="003D1B4A" w:rsidRDefault="00DA44F3" w:rsidP="00BF7B7C">
            <w:pPr>
              <w:pStyle w:val="Body"/>
              <w:rPr>
                <w:rFonts w:ascii="Times New Roman" w:hAnsi="Times New Roman" w:cs="Times New Roman"/>
                <w:sz w:val="20"/>
                <w:szCs w:val="20"/>
              </w:rPr>
            </w:pPr>
            <w:r w:rsidRPr="008170C4">
              <w:rPr>
                <w:rFonts w:ascii="Times New Roman" w:hAnsi="Times New Roman" w:cs="Times New Roman"/>
                <w:sz w:val="20"/>
                <w:szCs w:val="20"/>
              </w:rPr>
              <w:lastRenderedPageBreak/>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253B29"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rovincial Discharge Abstract Database</w:t>
            </w:r>
          </w:p>
          <w:p w14:paraId="755B8E7A"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75C9FE" w14:textId="77777777" w:rsidR="00DA44F3" w:rsidRPr="003D1B4A" w:rsidRDefault="00DA44F3" w:rsidP="00BF7B7C">
            <w:pPr>
              <w:pStyle w:val="Body"/>
              <w:rPr>
                <w:rFonts w:ascii="Times New Roman" w:hAnsi="Times New Roman" w:cs="Times New Roman"/>
                <w:sz w:val="20"/>
                <w:szCs w:val="20"/>
              </w:rPr>
            </w:pPr>
            <w:r w:rsidRPr="008170C4">
              <w:rPr>
                <w:rFonts w:ascii="Times New Roman" w:hAnsi="Times New Roman" w:cs="Times New Roman"/>
                <w:sz w:val="20"/>
                <w:szCs w:val="20"/>
              </w:rPr>
              <w:t>De-identified Study ID for patients with a diagnosis of Depression</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D2EFDD" w14:textId="77777777" w:rsidR="00DA44F3" w:rsidRPr="008170C4" w:rsidRDefault="00DA44F3" w:rsidP="00BF7B7C">
            <w:pPr>
              <w:pStyle w:val="Body"/>
              <w:rPr>
                <w:rFonts w:ascii="Times New Roman" w:hAnsi="Times New Roman" w:cs="Times New Roman"/>
                <w:sz w:val="20"/>
                <w:szCs w:val="20"/>
              </w:rPr>
            </w:pPr>
            <w:r w:rsidRPr="008170C4">
              <w:rPr>
                <w:rFonts w:ascii="Times New Roman" w:hAnsi="Times New Roman" w:cs="Times New Roman"/>
                <w:sz w:val="20"/>
                <w:szCs w:val="20"/>
              </w:rPr>
              <w:t>De-identified unique ID required for database linkage.</w:t>
            </w:r>
          </w:p>
          <w:p w14:paraId="4848BBEA" w14:textId="77777777" w:rsidR="00DA44F3" w:rsidRPr="003D1B4A" w:rsidRDefault="00DA44F3" w:rsidP="00BF7B7C">
            <w:pPr>
              <w:pStyle w:val="Body"/>
              <w:rPr>
                <w:rFonts w:ascii="Times New Roman" w:hAnsi="Times New Roman" w:cs="Times New Roman"/>
                <w:sz w:val="20"/>
                <w:szCs w:val="20"/>
              </w:rPr>
            </w:pPr>
            <w:r w:rsidRPr="008170C4">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 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5DD68D" w14:textId="24198E0B" w:rsidR="00DA44F3" w:rsidRPr="008170C4" w:rsidRDefault="00DA44F3" w:rsidP="00BF7B7C">
            <w:pPr>
              <w:pStyle w:val="Body"/>
              <w:rPr>
                <w:rFonts w:ascii="Times New Roman" w:hAnsi="Times New Roman" w:cs="Times New Roman"/>
                <w:sz w:val="20"/>
                <w:szCs w:val="20"/>
              </w:rPr>
            </w:pPr>
            <w:r w:rsidRPr="008170C4">
              <w:rPr>
                <w:rFonts w:ascii="Times New Roman" w:hAnsi="Times New Roman" w:cs="Times New Roman"/>
                <w:sz w:val="20"/>
                <w:szCs w:val="20"/>
              </w:rPr>
              <w:t>June 2017 - March</w:t>
            </w:r>
          </w:p>
          <w:p w14:paraId="0FFCB133" w14:textId="5B5E1B56" w:rsidR="00DA44F3" w:rsidRPr="003D1B4A" w:rsidRDefault="00DA44F3" w:rsidP="00BF7B7C">
            <w:pPr>
              <w:pStyle w:val="Body"/>
              <w:rPr>
                <w:rFonts w:ascii="Times New Roman" w:hAnsi="Times New Roman" w:cs="Times New Roman"/>
                <w:sz w:val="20"/>
                <w:szCs w:val="20"/>
              </w:rPr>
            </w:pPr>
            <w:r w:rsidRPr="008170C4">
              <w:rPr>
                <w:rFonts w:ascii="Times New Roman" w:hAnsi="Times New Roman" w:cs="Times New Roman"/>
                <w:sz w:val="20"/>
                <w:szCs w:val="20"/>
              </w:rPr>
              <w:t>202</w:t>
            </w:r>
            <w:r w:rsidR="007D242E">
              <w:rPr>
                <w:rFonts w:ascii="Times New Roman" w:hAnsi="Times New Roman" w:cs="Times New Roman"/>
                <w:sz w:val="20"/>
                <w:szCs w:val="20"/>
              </w:rPr>
              <w:t>3</w:t>
            </w:r>
          </w:p>
        </w:tc>
      </w:tr>
      <w:tr w:rsidR="00DA44F3" w:rsidRPr="00482634" w14:paraId="2CFEEDF2"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F13BE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9473A0"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247F04"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Length of Stay </w:t>
            </w:r>
          </w:p>
          <w:p w14:paraId="692997A3"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Acute vs Alternative level of care)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AB4A96"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This variable is required for defining outcomes and for dates of outcomes. </w:t>
            </w:r>
          </w:p>
          <w:p w14:paraId="75595ECA" w14:textId="77777777" w:rsidR="00DA44F3" w:rsidRPr="003D1B4A" w:rsidRDefault="00DA44F3" w:rsidP="00BF7B7C">
            <w:pPr>
              <w:pStyle w:val="Body"/>
              <w:rPr>
                <w:rFonts w:ascii="Times New Roman" w:hAnsi="Times New Roman" w:cs="Times New Roman"/>
                <w:sz w:val="20"/>
                <w:szCs w:val="20"/>
              </w:rPr>
            </w:pPr>
          </w:p>
          <w:p w14:paraId="009666CB"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control for confounding using high dimensional propensity scores and multivariable logistic regression. Potential confounder variables might affect the outcome and it’s important to control for these confounder variables in the</w:t>
            </w:r>
          </w:p>
          <w:p w14:paraId="24F23385"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AF2A83" w14:textId="251B2755"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June 2017 – Mar 202</w:t>
            </w:r>
            <w:r w:rsidR="007D242E">
              <w:rPr>
                <w:rFonts w:ascii="Times New Roman" w:hAnsi="Times New Roman" w:cs="Times New Roman"/>
                <w:sz w:val="20"/>
                <w:szCs w:val="20"/>
              </w:rPr>
              <w:t>3</w:t>
            </w:r>
          </w:p>
        </w:tc>
      </w:tr>
      <w:tr w:rsidR="00DA44F3" w:rsidRPr="00482634" w14:paraId="478BCA8C" w14:textId="77777777" w:rsidTr="00BF7B7C">
        <w:tblPrEx>
          <w:shd w:val="clear" w:color="auto" w:fill="CDD4E9"/>
        </w:tblPrEx>
        <w:trPr>
          <w:trHeight w:val="1082"/>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FB32D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DAE283"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08518"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Date of Hospitalization/ </w:t>
            </w:r>
            <w:proofErr w:type="spellStart"/>
            <w:r w:rsidRPr="003D1B4A">
              <w:rPr>
                <w:rFonts w:ascii="Times New Roman" w:hAnsi="Times New Roman" w:cs="Times New Roman"/>
                <w:sz w:val="20"/>
                <w:szCs w:val="20"/>
              </w:rPr>
              <w:t>Dischar</w:t>
            </w:r>
            <w:proofErr w:type="spellEnd"/>
            <w:r w:rsidRPr="003D1B4A">
              <w:rPr>
                <w:rFonts w:ascii="Times New Roman" w:hAnsi="Times New Roman" w:cs="Times New Roman"/>
                <w:sz w:val="20"/>
                <w:szCs w:val="20"/>
              </w:rPr>
              <w:t xml:space="preserve"> </w:t>
            </w:r>
            <w:proofErr w:type="spellStart"/>
            <w:r w:rsidRPr="003D1B4A">
              <w:rPr>
                <w:rFonts w:ascii="Times New Roman" w:hAnsi="Times New Roman" w:cs="Times New Roman"/>
                <w:sz w:val="20"/>
                <w:szCs w:val="20"/>
              </w:rPr>
              <w:t>ge</w:t>
            </w:r>
            <w:proofErr w:type="spellEnd"/>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6ECAD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is required to enable the team to infer prescriptions that would be prescribed after a patient hospitalization/diagnosis. Linking the prescriptions based on the hospital diagnosis will help in the analysis of the available Pharmacy network data that continue after the admission even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67EA13" w14:textId="03C0E4F4"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June 2017 – Mar 202</w:t>
            </w:r>
            <w:r w:rsidR="007D242E">
              <w:rPr>
                <w:rFonts w:ascii="Times New Roman" w:hAnsi="Times New Roman" w:cs="Times New Roman"/>
                <w:sz w:val="20"/>
                <w:szCs w:val="20"/>
              </w:rPr>
              <w:t>3</w:t>
            </w:r>
          </w:p>
        </w:tc>
      </w:tr>
      <w:tr w:rsidR="00DA44F3" w:rsidRPr="00482634" w14:paraId="1EDD91C4"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E6290F"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21A3D"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755E52"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Episode Type </w:t>
            </w:r>
          </w:p>
          <w:p w14:paraId="0EB0203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ote on the type of depression that was present during the admission)</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CFDEAE"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the outcomes. Depression episode type will give us more information on the severity of the episode, duration and treatment. This will be important for to understand our outcome, relapse of depression, better.</w:t>
            </w:r>
          </w:p>
          <w:p w14:paraId="629E873F"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76B76FC3"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477556" w14:textId="77777777" w:rsidR="00DA44F3" w:rsidRPr="008170C4" w:rsidRDefault="00DA44F3" w:rsidP="00BF7B7C">
            <w:pPr>
              <w:pStyle w:val="Default"/>
              <w:rPr>
                <w:sz w:val="20"/>
                <w:szCs w:val="20"/>
              </w:rPr>
            </w:pPr>
          </w:p>
          <w:p w14:paraId="2E6D5ADB" w14:textId="77777777" w:rsidR="00DA44F3" w:rsidRPr="008170C4" w:rsidRDefault="00DA44F3" w:rsidP="00BF7B7C">
            <w:pPr>
              <w:pStyle w:val="Default"/>
              <w:rPr>
                <w:sz w:val="20"/>
                <w:szCs w:val="20"/>
              </w:rPr>
            </w:pPr>
            <w:r w:rsidRPr="008170C4">
              <w:rPr>
                <w:sz w:val="20"/>
                <w:szCs w:val="20"/>
              </w:rPr>
              <w:t xml:space="preserve"> </w:t>
            </w:r>
          </w:p>
          <w:p w14:paraId="34434BB7" w14:textId="4542ECA3" w:rsidR="00DA44F3" w:rsidRPr="008170C4" w:rsidRDefault="00DA44F3" w:rsidP="00BF7B7C">
            <w:pPr>
              <w:pStyle w:val="Default"/>
              <w:rPr>
                <w:sz w:val="20"/>
                <w:szCs w:val="20"/>
              </w:rPr>
            </w:pPr>
            <w:r w:rsidRPr="003D1B4A">
              <w:rPr>
                <w:sz w:val="20"/>
                <w:szCs w:val="20"/>
              </w:rPr>
              <w:t>June 2017 – Mar 202</w:t>
            </w:r>
            <w:r w:rsidR="007D242E">
              <w:rPr>
                <w:sz w:val="20"/>
                <w:szCs w:val="20"/>
              </w:rPr>
              <w:t>3</w:t>
            </w:r>
          </w:p>
          <w:p w14:paraId="14BC8240" w14:textId="77777777" w:rsidR="00DA44F3" w:rsidRPr="008170C4" w:rsidRDefault="00DA44F3" w:rsidP="00BF7B7C">
            <w:pPr>
              <w:pStyle w:val="Default"/>
              <w:rPr>
                <w:sz w:val="20"/>
                <w:szCs w:val="20"/>
              </w:rPr>
            </w:pPr>
          </w:p>
        </w:tc>
      </w:tr>
      <w:tr w:rsidR="00DA44F3" w:rsidRPr="00482634" w14:paraId="79265E39"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2DCEBE"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lastRenderedPageBreak/>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610DE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EA683"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Discharge Disposition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26E2C1"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 This variable will help us understand and define our population, severity of the disease, treatment associated with the disease and depression relapse, our outcome of interest.</w:t>
            </w:r>
          </w:p>
          <w:p w14:paraId="43D5E6EC"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0008B94A"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B8FF48" w14:textId="5CAECFFB"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5B9B1854"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F99BD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DCF0A8"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093D89"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iagnosis Code (ICD-10CA)</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8AAF2D"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 This will be very crucial in defining our study cohort, defining our population, defining our outcome and any associated comorbidities which will be associated with our secondary outcomes.</w:t>
            </w:r>
          </w:p>
          <w:p w14:paraId="046F1550"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This variable is required as to control for confounding </w:t>
            </w:r>
            <w:proofErr w:type="gramStart"/>
            <w:r w:rsidRPr="003D1B4A">
              <w:rPr>
                <w:rFonts w:ascii="Times New Roman" w:hAnsi="Times New Roman" w:cs="Times New Roman"/>
                <w:sz w:val="20"/>
                <w:szCs w:val="20"/>
              </w:rPr>
              <w:t>using</w:t>
            </w:r>
            <w:proofErr w:type="gramEnd"/>
          </w:p>
          <w:p w14:paraId="349147E0" w14:textId="77777777" w:rsidR="00DA44F3" w:rsidRPr="008170C4" w:rsidRDefault="00DA44F3" w:rsidP="00BF7B7C">
            <w:pPr>
              <w:pStyle w:val="Default"/>
              <w:rPr>
                <w:sz w:val="20"/>
                <w:szCs w:val="20"/>
              </w:rPr>
            </w:pPr>
            <w:r w:rsidRPr="003D1B4A">
              <w:rPr>
                <w:sz w:val="20"/>
                <w:szCs w:val="20"/>
              </w:rPr>
              <w:t>univariate and multivariable conditional logistic regression analyses. Potential confounder variables might affect the outcome and it’s important to control for these confounder variables in the 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7F1D7D" w14:textId="43C0C492"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2EBE005F"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013923"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F9DFC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0A12D5"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iagnosis Type</w:t>
            </w:r>
          </w:p>
          <w:p w14:paraId="2F814ACC"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ICD-10CA Long Description</w:t>
            </w:r>
          </w:p>
          <w:p w14:paraId="0E1F50A6" w14:textId="77777777" w:rsidR="00DA44F3" w:rsidRPr="008170C4" w:rsidRDefault="00DA44F3" w:rsidP="00BF7B7C">
            <w:pPr>
              <w:pStyle w:val="Body"/>
              <w:rPr>
                <w:rFonts w:ascii="Times New Roman" w:hAnsi="Times New Roman" w:cs="Times New Roman"/>
                <w:sz w:val="20"/>
                <w:szCs w:val="20"/>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65B04B"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w:t>
            </w:r>
          </w:p>
          <w:p w14:paraId="72290BBA" w14:textId="77777777" w:rsidR="00DA44F3" w:rsidRPr="008170C4" w:rsidRDefault="00DA44F3" w:rsidP="00BF7B7C">
            <w:pPr>
              <w:pStyle w:val="Default"/>
              <w:rPr>
                <w:sz w:val="20"/>
                <w:szCs w:val="20"/>
              </w:rPr>
            </w:pPr>
            <w:r w:rsidRPr="003D1B4A">
              <w:rPr>
                <w:sz w:val="20"/>
                <w:szCs w:val="20"/>
              </w:rPr>
              <w:t>The long description refers to the accompanying text from the PDAD. The description is just a good annotation and not a patient or record specific variab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B3E0A6" w14:textId="5BE95141"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476868C5"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20FB9A"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lastRenderedPageBreak/>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611A89"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43E093"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CCI Procedure Code</w:t>
            </w:r>
          </w:p>
          <w:p w14:paraId="2D0B22F9"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ECT and other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496D72"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w:t>
            </w:r>
          </w:p>
          <w:p w14:paraId="5EF870B9" w14:textId="77777777" w:rsidR="00DA44F3" w:rsidRPr="003D1B4A" w:rsidRDefault="00DA44F3" w:rsidP="00BF7B7C">
            <w:pPr>
              <w:pStyle w:val="Default"/>
              <w:rPr>
                <w:rFonts w:eastAsia="Calibri"/>
                <w:sz w:val="20"/>
                <w:szCs w:val="20"/>
              </w:rPr>
            </w:pPr>
          </w:p>
          <w:p w14:paraId="7C095FE4" w14:textId="77777777" w:rsidR="00DA44F3" w:rsidRPr="003D1B4A" w:rsidRDefault="00DA44F3" w:rsidP="00BF7B7C">
            <w:pPr>
              <w:pStyle w:val="Default"/>
              <w:rPr>
                <w:sz w:val="20"/>
                <w:szCs w:val="20"/>
              </w:rPr>
            </w:pPr>
            <w:r w:rsidRPr="003D1B4A">
              <w:rPr>
                <w:sz w:val="20"/>
                <w:szCs w:val="20"/>
              </w:rPr>
              <w:t>This variable is required to control for confounding using high dimensional propensity scores and multivariable logistic regression. Potential confounder variables might affect the outcome and it’s important to control for these confounder variables in the</w:t>
            </w:r>
          </w:p>
          <w:p w14:paraId="0EB0A33E"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34D47" w14:textId="2B667204"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0BCEA36D"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882E7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6AC64D"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462740"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CCI Long Description</w:t>
            </w:r>
          </w:p>
          <w:p w14:paraId="7F5CB3B1" w14:textId="77777777" w:rsidR="00DA44F3" w:rsidRPr="003D1B4A" w:rsidRDefault="00DA44F3" w:rsidP="00BF7B7C">
            <w:pPr>
              <w:pStyle w:val="Body"/>
              <w:rPr>
                <w:rFonts w:ascii="Times New Roman" w:hAnsi="Times New Roman" w:cs="Times New Roman"/>
                <w:sz w:val="20"/>
                <w:szCs w:val="20"/>
              </w:rPr>
            </w:pPr>
          </w:p>
          <w:p w14:paraId="22667E4B" w14:textId="77777777" w:rsidR="00DA44F3" w:rsidRPr="008170C4" w:rsidRDefault="00DA44F3" w:rsidP="00BF7B7C">
            <w:pPr>
              <w:pStyle w:val="Body"/>
              <w:rPr>
                <w:rFonts w:ascii="Times New Roman" w:hAnsi="Times New Roman" w:cs="Times New Roman"/>
                <w:sz w:val="20"/>
                <w:szCs w:val="20"/>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07D9CA"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w:t>
            </w:r>
          </w:p>
          <w:p w14:paraId="353AEC5B" w14:textId="77777777" w:rsidR="00DA44F3" w:rsidRPr="003D1B4A" w:rsidRDefault="00DA44F3" w:rsidP="00BF7B7C">
            <w:pPr>
              <w:pStyle w:val="Default"/>
              <w:rPr>
                <w:rFonts w:eastAsia="Calibri"/>
                <w:sz w:val="20"/>
                <w:szCs w:val="20"/>
              </w:rPr>
            </w:pPr>
          </w:p>
          <w:p w14:paraId="308A2DF6" w14:textId="77777777" w:rsidR="00DA44F3" w:rsidRPr="008170C4" w:rsidRDefault="00DA44F3" w:rsidP="00BF7B7C">
            <w:pPr>
              <w:pStyle w:val="Default"/>
              <w:rPr>
                <w:sz w:val="20"/>
                <w:szCs w:val="20"/>
              </w:rPr>
            </w:pPr>
            <w:r w:rsidRPr="003D1B4A">
              <w:rPr>
                <w:sz w:val="20"/>
                <w:szCs w:val="20"/>
              </w:rPr>
              <w:t>The long description refers to the accompanying text from the PDAD. The description is just a good annotation and not a patient or record specific variab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11F41C" w14:textId="2DA14638"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4DF54829"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604A7E"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167899"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1D6199"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Institution TO</w:t>
            </w:r>
          </w:p>
          <w:p w14:paraId="5D35E028"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yp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E5337F"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w:t>
            </w:r>
          </w:p>
          <w:p w14:paraId="51F58E97" w14:textId="77777777" w:rsidR="00DA44F3" w:rsidRPr="003D1B4A" w:rsidRDefault="00DA44F3" w:rsidP="00BF7B7C">
            <w:pPr>
              <w:pStyle w:val="Default"/>
              <w:rPr>
                <w:rFonts w:eastAsia="Calibri"/>
                <w:sz w:val="20"/>
                <w:szCs w:val="20"/>
              </w:rPr>
            </w:pPr>
          </w:p>
          <w:p w14:paraId="546C0FA5" w14:textId="77777777" w:rsidR="00DA44F3" w:rsidRPr="008170C4" w:rsidRDefault="00DA44F3" w:rsidP="00BF7B7C">
            <w:pPr>
              <w:pStyle w:val="Default"/>
              <w:rPr>
                <w:sz w:val="20"/>
                <w:szCs w:val="20"/>
              </w:rPr>
            </w:pPr>
            <w:r w:rsidRPr="003D1B4A">
              <w:rPr>
                <w:sz w:val="20"/>
                <w:szCs w:val="20"/>
              </w:rPr>
              <w:t>This variable is available in PDAD, the code which identifies the level of care of the facility to which the patient was transferred for further care. This can be a good indicator that the severity of the illness requires more intensive interven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A11025" w14:textId="341CFD7A"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18B4582D"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DE3C3D"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B9C6DA"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DA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0E791A"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Institution FROM Typ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48C778"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w:t>
            </w:r>
          </w:p>
          <w:p w14:paraId="60190528" w14:textId="77777777" w:rsidR="00DA44F3" w:rsidRPr="003D1B4A" w:rsidRDefault="00DA44F3" w:rsidP="00BF7B7C">
            <w:pPr>
              <w:pStyle w:val="Default"/>
              <w:rPr>
                <w:rFonts w:eastAsia="Calibri"/>
                <w:sz w:val="20"/>
                <w:szCs w:val="20"/>
              </w:rPr>
            </w:pPr>
          </w:p>
          <w:p w14:paraId="3AE7C313" w14:textId="77777777" w:rsidR="00DA44F3" w:rsidRPr="008170C4" w:rsidRDefault="00DA44F3" w:rsidP="00BF7B7C">
            <w:pPr>
              <w:pStyle w:val="Default"/>
              <w:rPr>
                <w:sz w:val="20"/>
                <w:szCs w:val="20"/>
              </w:rPr>
            </w:pPr>
            <w:r w:rsidRPr="003D1B4A">
              <w:rPr>
                <w:sz w:val="20"/>
                <w:szCs w:val="20"/>
              </w:rPr>
              <w:t>This variable is available in PDAD, the code which identifies another health care facility or another level of care within the reporting facility from which the patient was transferred for further care. This is a good indicator of the severity and help ensure changes in car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337249" w14:textId="261456EF"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58FE65A5"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A78146"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lastRenderedPageBreak/>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174CD9"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MCP Physician Claim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EBE25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iagnosis Code (ICD 9, First 3 digit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563431"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w:t>
            </w:r>
          </w:p>
          <w:p w14:paraId="341CEB75" w14:textId="77777777" w:rsidR="00DA44F3" w:rsidRPr="003D1B4A" w:rsidRDefault="00DA44F3" w:rsidP="00BF7B7C">
            <w:pPr>
              <w:pStyle w:val="Default"/>
              <w:rPr>
                <w:rFonts w:eastAsia="Calibri"/>
                <w:sz w:val="20"/>
                <w:szCs w:val="20"/>
              </w:rPr>
            </w:pPr>
          </w:p>
          <w:p w14:paraId="5481AF0F" w14:textId="77777777" w:rsidR="00DA44F3" w:rsidRPr="008170C4" w:rsidRDefault="00DA44F3" w:rsidP="00BF7B7C">
            <w:pPr>
              <w:pStyle w:val="Default"/>
              <w:rPr>
                <w:sz w:val="20"/>
                <w:szCs w:val="20"/>
              </w:rPr>
            </w:pPr>
            <w:r w:rsidRPr="003D1B4A">
              <w:rPr>
                <w:sz w:val="20"/>
                <w:szCs w:val="20"/>
              </w:rPr>
              <w:t>This variable is required to help define depression in patients at the community level with prescriptions for treatments for depression with no hospitalizations, or hospitalization that may be outside the date rang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25BE33" w14:textId="46D0A716"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07B14A6F"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8E50D8"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C0498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MCP Physician Claim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D0CE4E"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Service provided (Fee cod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874427"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w:t>
            </w:r>
          </w:p>
          <w:p w14:paraId="0C4E6064" w14:textId="77777777" w:rsidR="00DA44F3" w:rsidRPr="003D1B4A" w:rsidRDefault="00DA44F3" w:rsidP="00BF7B7C">
            <w:pPr>
              <w:pStyle w:val="Default"/>
              <w:rPr>
                <w:rFonts w:eastAsia="Calibri"/>
                <w:sz w:val="20"/>
                <w:szCs w:val="20"/>
              </w:rPr>
            </w:pPr>
          </w:p>
          <w:p w14:paraId="35D49619" w14:textId="77777777" w:rsidR="00DA44F3" w:rsidRPr="008170C4" w:rsidRDefault="00DA44F3" w:rsidP="00BF7B7C">
            <w:pPr>
              <w:pStyle w:val="Default"/>
              <w:rPr>
                <w:sz w:val="20"/>
                <w:szCs w:val="20"/>
              </w:rPr>
            </w:pPr>
            <w:r w:rsidRPr="003D1B4A">
              <w:rPr>
                <w:sz w:val="20"/>
                <w:szCs w:val="20"/>
              </w:rPr>
              <w:t>This variable is required to help define depression in patients at the community level with prescriptions for treatments for depression with no hospitalizations, or hospitalization that may be outside the date rang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8F18A5" w14:textId="1577F81A"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367C04D8" w14:textId="77777777" w:rsidTr="00BF7B7C">
        <w:tblPrEx>
          <w:shd w:val="clear" w:color="auto" w:fill="CDD4E9"/>
        </w:tblPrEx>
        <w:trPr>
          <w:trHeight w:val="204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814BA8"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4042DF"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MCP Physician Claim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5252DC"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Service Dat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418056"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for defining outcomes and for dates of outcomes.</w:t>
            </w:r>
          </w:p>
          <w:p w14:paraId="62E548D8" w14:textId="77777777" w:rsidR="00DA44F3" w:rsidRPr="003D1B4A" w:rsidRDefault="00DA44F3" w:rsidP="00BF7B7C">
            <w:pPr>
              <w:pStyle w:val="Default"/>
              <w:rPr>
                <w:rFonts w:eastAsia="Calibri"/>
                <w:sz w:val="20"/>
                <w:szCs w:val="20"/>
              </w:rPr>
            </w:pPr>
          </w:p>
          <w:p w14:paraId="11286C00" w14:textId="77777777" w:rsidR="00DA44F3" w:rsidRPr="008170C4" w:rsidRDefault="00DA44F3" w:rsidP="00BF7B7C">
            <w:pPr>
              <w:pStyle w:val="Default"/>
              <w:rPr>
                <w:sz w:val="20"/>
                <w:szCs w:val="20"/>
              </w:rPr>
            </w:pPr>
            <w:r w:rsidRPr="003D1B4A">
              <w:rPr>
                <w:sz w:val="20"/>
                <w:szCs w:val="20"/>
              </w:rPr>
              <w:t>This variable will be used to identify potential visits to health care provider pre and post a hospitalization for depression in the study cohor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C3F432" w14:textId="5F6F789B"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2EC50692" w14:textId="77777777" w:rsidTr="00BF7B7C">
        <w:tblPrEx>
          <w:shd w:val="clear" w:color="auto" w:fill="CDD4E9"/>
        </w:tblPrEx>
        <w:trPr>
          <w:trHeight w:val="1082"/>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D2B4C6"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6DF5C3"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 Mortality System</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79E78D"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ate of Death</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B4B80F" w14:textId="77777777" w:rsidR="00DA44F3" w:rsidRPr="008170C4" w:rsidRDefault="00DA44F3" w:rsidP="00BF7B7C">
            <w:pPr>
              <w:pStyle w:val="Default"/>
              <w:rPr>
                <w:sz w:val="20"/>
                <w:szCs w:val="20"/>
              </w:rPr>
            </w:pPr>
            <w:r w:rsidRPr="003D1B4A">
              <w:rPr>
                <w:sz w:val="20"/>
                <w:szCs w:val="20"/>
              </w:rPr>
              <w:t xml:space="preserve">This variable is required for defining the study exit or defining the outcome date depending on the analysis.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05D4E4" w14:textId="18A40D0B"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22B0AC7E" w14:textId="77777777" w:rsidTr="00BF7B7C">
        <w:tblPrEx>
          <w:shd w:val="clear" w:color="auto" w:fill="CDD4E9"/>
        </w:tblPrEx>
        <w:trPr>
          <w:trHeight w:val="1082"/>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99DD6A"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D0053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 Mortality System</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64394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Immediate Cause of Death</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F5A0F9" w14:textId="77777777" w:rsidR="00DA44F3" w:rsidRPr="008170C4" w:rsidRDefault="00DA44F3" w:rsidP="00BF7B7C">
            <w:pPr>
              <w:pStyle w:val="Default"/>
              <w:rPr>
                <w:sz w:val="20"/>
                <w:szCs w:val="20"/>
              </w:rPr>
            </w:pPr>
            <w:r w:rsidRPr="003D1B4A">
              <w:rPr>
                <w:sz w:val="20"/>
                <w:szCs w:val="20"/>
              </w:rPr>
              <w:t>This variable is required for defining the study exit or defining the outcome date depending on the 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2D3E02" w14:textId="3A7C776C"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5389F253" w14:textId="77777777" w:rsidTr="00BF7B7C">
        <w:tblPrEx>
          <w:shd w:val="clear" w:color="auto" w:fill="CDD4E9"/>
        </w:tblPrEx>
        <w:trPr>
          <w:trHeight w:val="126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D62879"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DBADD5"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 Mortality System</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A8923C"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Antecedent Cause of death (all field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FEB0B4" w14:textId="77777777" w:rsidR="00DA44F3" w:rsidRPr="008170C4" w:rsidRDefault="00DA44F3" w:rsidP="00BF7B7C">
            <w:pPr>
              <w:pStyle w:val="Default"/>
              <w:rPr>
                <w:sz w:val="20"/>
                <w:szCs w:val="20"/>
              </w:rPr>
            </w:pPr>
            <w:r w:rsidRPr="003D1B4A">
              <w:rPr>
                <w:sz w:val="20"/>
                <w:szCs w:val="20"/>
              </w:rPr>
              <w:t>This variable is required for defining the study exit or defining the outcome date depending on the 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CDF057" w14:textId="5B8F29B2"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77CE1A4F" w14:textId="77777777" w:rsidTr="00BF7B7C">
        <w:tblPrEx>
          <w:shd w:val="clear" w:color="auto" w:fill="CDD4E9"/>
        </w:tblPrEx>
        <w:trPr>
          <w:trHeight w:val="1082"/>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2473F"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lastRenderedPageBreak/>
              <w:t xml:space="preserve">NLCHI </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427B6"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 Mortality System</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443348"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Conditions surrounding </w:t>
            </w:r>
            <w:proofErr w:type="gramStart"/>
            <w:r w:rsidRPr="003D1B4A">
              <w:rPr>
                <w:rFonts w:ascii="Times New Roman" w:hAnsi="Times New Roman" w:cs="Times New Roman"/>
                <w:sz w:val="20"/>
                <w:szCs w:val="20"/>
              </w:rPr>
              <w:t>death  (</w:t>
            </w:r>
            <w:proofErr w:type="gramEnd"/>
            <w:r w:rsidRPr="003D1B4A">
              <w:rPr>
                <w:rFonts w:ascii="Times New Roman" w:hAnsi="Times New Roman" w:cs="Times New Roman"/>
                <w:sz w:val="20"/>
                <w:szCs w:val="20"/>
              </w:rPr>
              <w:t>all field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70138B" w14:textId="77777777" w:rsidR="00DA44F3" w:rsidRPr="008170C4" w:rsidRDefault="00DA44F3" w:rsidP="00BF7B7C">
            <w:pPr>
              <w:pStyle w:val="Default"/>
              <w:rPr>
                <w:sz w:val="20"/>
                <w:szCs w:val="20"/>
              </w:rPr>
            </w:pPr>
            <w:r w:rsidRPr="003D1B4A">
              <w:rPr>
                <w:sz w:val="20"/>
                <w:szCs w:val="20"/>
              </w:rPr>
              <w:t>This variable is required for defining the study exit or defining the outcome date depending on the 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AA92CA" w14:textId="0359768A"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0029E7AA"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D43B1E"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CAF76"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4193C"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rescription Claim Dat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18E4B2"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will help us define our patient cohort and the duration the patients are on their prescriptions to define the outcome of interest. Our outcome is incidence of depression relapse.</w:t>
            </w:r>
          </w:p>
          <w:p w14:paraId="670A4898"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108FD772"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48FD4A" w14:textId="1F4E74A5"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3BA29B21"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A907E6"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0E3A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AC23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rescription Claim statu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092FBD"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will help us define our patient cohort and the duration the patients are on their prescriptions to define the outcome of interest. Our outcome is incidence of depression relapse.</w:t>
            </w:r>
          </w:p>
          <w:p w14:paraId="0A794041"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68A2A1E0"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290B48" w14:textId="12098895"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1E7C774C"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260FE3"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3C5B9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91BD4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rug Identification Number (DIN)</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17A423"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w:t>
            </w:r>
          </w:p>
          <w:p w14:paraId="5900ADE7"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lastRenderedPageBreak/>
              <w:t>This variable is required as to control for confounding using univariate and multivariable conditional logistic regression analyses. Potential confounder variables might affect the outcome and it’s important to control for these confounder variables in the</w:t>
            </w:r>
          </w:p>
          <w:p w14:paraId="0A1C5E66"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5E1C9C" w14:textId="53EB2911" w:rsidR="00DA44F3" w:rsidRPr="008170C4" w:rsidRDefault="00DA44F3" w:rsidP="00BF7B7C">
            <w:pPr>
              <w:pStyle w:val="Default"/>
              <w:rPr>
                <w:sz w:val="20"/>
                <w:szCs w:val="20"/>
              </w:rPr>
            </w:pPr>
            <w:r w:rsidRPr="003D1B4A">
              <w:rPr>
                <w:sz w:val="20"/>
                <w:szCs w:val="20"/>
              </w:rPr>
              <w:lastRenderedPageBreak/>
              <w:t>June 2017 – Mar 202</w:t>
            </w:r>
            <w:r w:rsidR="007D242E">
              <w:rPr>
                <w:sz w:val="20"/>
                <w:szCs w:val="20"/>
              </w:rPr>
              <w:t>3</w:t>
            </w:r>
          </w:p>
        </w:tc>
      </w:tr>
      <w:tr w:rsidR="00DA44F3" w:rsidRPr="00482634" w14:paraId="2DA98473"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9645F"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8C481C"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B72B79"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escription of DIN</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0B7781"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w:t>
            </w:r>
          </w:p>
          <w:p w14:paraId="41F472B2"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59E0E08B"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131215" w14:textId="52CE11D0"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392A3A67"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4AFAEE"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895D6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D1AD5C"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IN Dosag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F473F3"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 This variable is required as to control for confounding using univariate and multivariable conditional logistic regression analyses. Potential confounder variables might affect the outcome and it’s important</w:t>
            </w:r>
          </w:p>
          <w:p w14:paraId="1910D65F" w14:textId="77777777" w:rsidR="00DA44F3" w:rsidRPr="008170C4" w:rsidRDefault="00DA44F3" w:rsidP="00BF7B7C">
            <w:pPr>
              <w:pStyle w:val="Default"/>
              <w:rPr>
                <w:sz w:val="20"/>
                <w:szCs w:val="20"/>
              </w:rPr>
            </w:pPr>
            <w:r w:rsidRPr="003D1B4A">
              <w:rPr>
                <w:sz w:val="20"/>
                <w:szCs w:val="20"/>
              </w:rPr>
              <w:t>to control for these confounder variables in the 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FCAA9E" w14:textId="56FFB8CC"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1F9F2968"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0F5471"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27306A"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949A5"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AHFS therapeutic class code</w:t>
            </w:r>
          </w:p>
          <w:p w14:paraId="2D0B1170" w14:textId="77777777" w:rsidR="00DA44F3" w:rsidRPr="008170C4" w:rsidRDefault="00DA44F3" w:rsidP="00BF7B7C">
            <w:pPr>
              <w:pStyle w:val="Body"/>
              <w:rPr>
                <w:rFonts w:ascii="Times New Roman" w:hAnsi="Times New Roman" w:cs="Times New Roman"/>
                <w:sz w:val="20"/>
                <w:szCs w:val="20"/>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A8CF01"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w:t>
            </w:r>
          </w:p>
          <w:p w14:paraId="131A20A0"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This variable is required as to control for confounding using </w:t>
            </w:r>
            <w:r w:rsidRPr="003D1B4A">
              <w:rPr>
                <w:rFonts w:ascii="Times New Roman" w:hAnsi="Times New Roman" w:cs="Times New Roman"/>
                <w:sz w:val="20"/>
                <w:szCs w:val="20"/>
              </w:rPr>
              <w:lastRenderedPageBreak/>
              <w:t>univariate and multivariable conditional logistic regression analyses. Potential confounder variables might affect the outcome and it’s important to control for these confounder variables in the</w:t>
            </w:r>
          </w:p>
          <w:p w14:paraId="6C6243A2"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98FD2" w14:textId="4FA07A1E" w:rsidR="00DA44F3" w:rsidRPr="008170C4" w:rsidRDefault="00DA44F3" w:rsidP="00BF7B7C">
            <w:pPr>
              <w:pStyle w:val="Default"/>
              <w:rPr>
                <w:sz w:val="20"/>
                <w:szCs w:val="20"/>
              </w:rPr>
            </w:pPr>
            <w:r w:rsidRPr="003D1B4A">
              <w:rPr>
                <w:sz w:val="20"/>
                <w:szCs w:val="20"/>
              </w:rPr>
              <w:lastRenderedPageBreak/>
              <w:t>June 2017 – Mar 202</w:t>
            </w:r>
            <w:r w:rsidR="007D242E">
              <w:rPr>
                <w:sz w:val="20"/>
                <w:szCs w:val="20"/>
              </w:rPr>
              <w:t>3</w:t>
            </w:r>
          </w:p>
        </w:tc>
      </w:tr>
      <w:tr w:rsidR="00DA44F3" w:rsidRPr="00482634" w14:paraId="04BDF4FC"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044483"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C5253E"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327239"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ATC code (All Level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54BF1C"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w:t>
            </w:r>
          </w:p>
          <w:p w14:paraId="54347D2C"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7CB2DF51"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2E1A90" w14:textId="0AAE8E48"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0BB6B50B"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6C25F7"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933F7"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4B969F"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 xml:space="preserve">Drug Brand Name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E3065"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 Moreover, this will help with the descriptives of prescription data.</w:t>
            </w:r>
          </w:p>
          <w:p w14:paraId="18F37C58"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4FF5F3CA"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967296" w14:textId="232A7F02"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5CCA8DBF"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4C2495"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lastRenderedPageBreak/>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24742C"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898232"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rug Generic Nam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47334"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 Moreover, this will help with the descriptives of prescription data.</w:t>
            </w:r>
          </w:p>
          <w:p w14:paraId="38D49730"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4EB8EBAC"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5FA28" w14:textId="1D246E94"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1C3DC571"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CC196"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B723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AA19FF"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IN label name</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B4404C"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 Moreover, this will help with the descriptives of prescription data.</w:t>
            </w:r>
          </w:p>
          <w:p w14:paraId="7D139CC4"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74720077"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88B969" w14:textId="7E7F259A"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641D9BC4"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CC40CB"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DE5CD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9BE384"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rug Strength</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42921"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 This variable is required as to control for confounding using univariate and multivariable conditional logistic regression analyses. Potential confounder variables might affect the outcome and it’s important</w:t>
            </w:r>
          </w:p>
          <w:p w14:paraId="695A9939" w14:textId="77777777" w:rsidR="00DA44F3" w:rsidRPr="008170C4" w:rsidRDefault="00DA44F3" w:rsidP="00BF7B7C">
            <w:pPr>
              <w:pStyle w:val="Default"/>
              <w:rPr>
                <w:sz w:val="20"/>
                <w:szCs w:val="20"/>
              </w:rPr>
            </w:pPr>
            <w:r w:rsidRPr="003D1B4A">
              <w:rPr>
                <w:sz w:val="20"/>
                <w:szCs w:val="20"/>
              </w:rPr>
              <w:lastRenderedPageBreak/>
              <w:t>to control for these confounder variables in the 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B50F6D" w14:textId="1F787B77" w:rsidR="00DA44F3" w:rsidRPr="008170C4" w:rsidRDefault="00DA44F3" w:rsidP="00BF7B7C">
            <w:pPr>
              <w:pStyle w:val="Default"/>
              <w:rPr>
                <w:sz w:val="20"/>
                <w:szCs w:val="20"/>
              </w:rPr>
            </w:pPr>
            <w:r w:rsidRPr="003D1B4A">
              <w:rPr>
                <w:sz w:val="20"/>
                <w:szCs w:val="20"/>
              </w:rPr>
              <w:lastRenderedPageBreak/>
              <w:t>June 2017 – Mar 202</w:t>
            </w:r>
            <w:r w:rsidR="007D242E">
              <w:rPr>
                <w:sz w:val="20"/>
                <w:szCs w:val="20"/>
              </w:rPr>
              <w:t>3</w:t>
            </w:r>
          </w:p>
        </w:tc>
      </w:tr>
      <w:tr w:rsidR="00DA44F3" w:rsidRPr="00482634" w14:paraId="781B34F0"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ED9FDE"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AF68A"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7105BD"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Quantity Dispensed</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F61C4D"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w:t>
            </w:r>
          </w:p>
          <w:p w14:paraId="7CA85404"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60AC1770"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0BFDFA" w14:textId="6CBF9670"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r w:rsidR="00DA44F3" w:rsidRPr="00482634" w14:paraId="6EC9D299" w14:textId="77777777" w:rsidTr="00BF7B7C">
        <w:tblPrEx>
          <w:shd w:val="clear" w:color="auto" w:fill="CDD4E9"/>
        </w:tblPrEx>
        <w:trPr>
          <w:trHeight w:val="1786"/>
        </w:trPr>
        <w:tc>
          <w:tcPr>
            <w:tcW w:w="11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CAC237"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NLCHI</w:t>
            </w:r>
          </w:p>
        </w:tc>
        <w:tc>
          <w:tcPr>
            <w:tcW w:w="14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898887"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Pharmacy net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478700" w14:textId="77777777" w:rsidR="00DA44F3" w:rsidRPr="008170C4"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Dispensed Days Supply</w:t>
            </w:r>
          </w:p>
        </w:tc>
        <w:tc>
          <w:tcPr>
            <w:tcW w:w="31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12CA50"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to define exposure variables of interest. Our exposure is treatment prescription patterns. This variable is important to identify specific prescription medications. This will help identify treatment prescription patterns. This will help with the descriptives of prescription data. This variable will also help with identifying the outcome of interest. Our outcome is incidence of depression relapse.</w:t>
            </w:r>
          </w:p>
          <w:p w14:paraId="58E84B8F" w14:textId="77777777" w:rsidR="00DA44F3" w:rsidRPr="003D1B4A" w:rsidRDefault="00DA44F3" w:rsidP="00BF7B7C">
            <w:pPr>
              <w:pStyle w:val="Body"/>
              <w:rPr>
                <w:rFonts w:ascii="Times New Roman" w:hAnsi="Times New Roman" w:cs="Times New Roman"/>
                <w:sz w:val="20"/>
                <w:szCs w:val="20"/>
              </w:rPr>
            </w:pPr>
            <w:r w:rsidRPr="003D1B4A">
              <w:rPr>
                <w:rFonts w:ascii="Times New Roman" w:hAnsi="Times New Roman" w:cs="Times New Roman"/>
                <w:sz w:val="20"/>
                <w:szCs w:val="20"/>
              </w:rPr>
              <w:t>This variable is required as to control for confounding using univariate and multivariable conditional logistic regression analyses. Potential confounder variables might affect the outcome and it’s important to control for these confounder variables in the</w:t>
            </w:r>
          </w:p>
          <w:p w14:paraId="62A78763" w14:textId="77777777" w:rsidR="00DA44F3" w:rsidRPr="008170C4" w:rsidRDefault="00DA44F3" w:rsidP="00BF7B7C">
            <w:pPr>
              <w:pStyle w:val="Default"/>
              <w:rPr>
                <w:sz w:val="20"/>
                <w:szCs w:val="20"/>
              </w:rPr>
            </w:pPr>
            <w:r w:rsidRPr="003D1B4A">
              <w:rPr>
                <w:sz w:val="20"/>
                <w:szCs w:val="20"/>
              </w:rPr>
              <w:t>analy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01C405" w14:textId="24EE4B8F" w:rsidR="00DA44F3" w:rsidRPr="008170C4" w:rsidRDefault="00DA44F3" w:rsidP="00BF7B7C">
            <w:pPr>
              <w:pStyle w:val="Default"/>
              <w:rPr>
                <w:sz w:val="20"/>
                <w:szCs w:val="20"/>
              </w:rPr>
            </w:pPr>
            <w:r w:rsidRPr="003D1B4A">
              <w:rPr>
                <w:sz w:val="20"/>
                <w:szCs w:val="20"/>
              </w:rPr>
              <w:t>June 2017 – Mar 202</w:t>
            </w:r>
            <w:r w:rsidR="007D242E">
              <w:rPr>
                <w:sz w:val="20"/>
                <w:szCs w:val="20"/>
              </w:rPr>
              <w:t>3</w:t>
            </w:r>
          </w:p>
        </w:tc>
      </w:tr>
    </w:tbl>
    <w:p w14:paraId="261557E9" w14:textId="77777777" w:rsidR="00DA44F3" w:rsidRPr="00482634" w:rsidRDefault="00DA44F3" w:rsidP="00DA44F3">
      <w:pPr>
        <w:pStyle w:val="Body"/>
        <w:widowControl w:val="0"/>
        <w:ind w:left="2" w:hanging="2"/>
        <w:rPr>
          <w:rFonts w:ascii="Times New Roman" w:eastAsia="Times New Roman" w:hAnsi="Times New Roman" w:cs="Times New Roman"/>
          <w:b/>
          <w:bCs/>
          <w:u w:val="single"/>
        </w:rPr>
      </w:pPr>
    </w:p>
    <w:p w14:paraId="1BDA4483" w14:textId="77777777" w:rsidR="00DA44F3" w:rsidRPr="00482634" w:rsidRDefault="00DA44F3" w:rsidP="00DA44F3">
      <w:pPr>
        <w:pStyle w:val="Body"/>
        <w:rPr>
          <w:rFonts w:ascii="Times New Roman" w:eastAsia="Times New Roman" w:hAnsi="Times New Roman" w:cs="Times New Roman"/>
        </w:rPr>
      </w:pPr>
    </w:p>
    <w:p w14:paraId="1F831847" w14:textId="77777777" w:rsidR="00DA44F3" w:rsidRDefault="00DA44F3" w:rsidP="00DA44F3">
      <w:pPr>
        <w:pStyle w:val="Body"/>
        <w:rPr>
          <w:rFonts w:ascii="Times New Roman" w:hAnsi="Times New Roman" w:cs="Times New Roman"/>
          <w:b/>
          <w:bCs/>
          <w:u w:val="single"/>
        </w:rPr>
      </w:pPr>
    </w:p>
    <w:p w14:paraId="5E31AB0C" w14:textId="77777777" w:rsidR="00DA44F3" w:rsidRDefault="00DA44F3"/>
    <w:sectPr w:rsidR="00DA44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A76BC"/>
    <w:multiLevelType w:val="multilevel"/>
    <w:tmpl w:val="9D60F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D334A1"/>
    <w:multiLevelType w:val="hybridMultilevel"/>
    <w:tmpl w:val="A524E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333E0"/>
    <w:multiLevelType w:val="multilevel"/>
    <w:tmpl w:val="03925928"/>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950733"/>
    <w:multiLevelType w:val="multilevel"/>
    <w:tmpl w:val="03925928"/>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AE3E0F"/>
    <w:multiLevelType w:val="multilevel"/>
    <w:tmpl w:val="F992DE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7F78DB"/>
    <w:multiLevelType w:val="hybridMultilevel"/>
    <w:tmpl w:val="52643006"/>
    <w:lvl w:ilvl="0" w:tplc="DB52642C">
      <w:start w:val="1"/>
      <w:numFmt w:val="decimal"/>
      <w:lvlText w:val="%1."/>
      <w:lvlJc w:val="left"/>
      <w:pPr>
        <w:ind w:left="1020" w:hanging="360"/>
      </w:pPr>
    </w:lvl>
    <w:lvl w:ilvl="1" w:tplc="7C3462FC">
      <w:start w:val="1"/>
      <w:numFmt w:val="decimal"/>
      <w:lvlText w:val="%2."/>
      <w:lvlJc w:val="left"/>
      <w:pPr>
        <w:ind w:left="1020" w:hanging="360"/>
      </w:pPr>
    </w:lvl>
    <w:lvl w:ilvl="2" w:tplc="F9168ACE">
      <w:start w:val="1"/>
      <w:numFmt w:val="decimal"/>
      <w:lvlText w:val="%3."/>
      <w:lvlJc w:val="left"/>
      <w:pPr>
        <w:ind w:left="1020" w:hanging="360"/>
      </w:pPr>
    </w:lvl>
    <w:lvl w:ilvl="3" w:tplc="6DEC94F8">
      <w:start w:val="1"/>
      <w:numFmt w:val="decimal"/>
      <w:lvlText w:val="%4."/>
      <w:lvlJc w:val="left"/>
      <w:pPr>
        <w:ind w:left="1020" w:hanging="360"/>
      </w:pPr>
    </w:lvl>
    <w:lvl w:ilvl="4" w:tplc="816C8378">
      <w:start w:val="1"/>
      <w:numFmt w:val="decimal"/>
      <w:lvlText w:val="%5."/>
      <w:lvlJc w:val="left"/>
      <w:pPr>
        <w:ind w:left="1020" w:hanging="360"/>
      </w:pPr>
    </w:lvl>
    <w:lvl w:ilvl="5" w:tplc="1CBCD924">
      <w:start w:val="1"/>
      <w:numFmt w:val="decimal"/>
      <w:lvlText w:val="%6."/>
      <w:lvlJc w:val="left"/>
      <w:pPr>
        <w:ind w:left="1020" w:hanging="360"/>
      </w:pPr>
    </w:lvl>
    <w:lvl w:ilvl="6" w:tplc="DB90B762">
      <w:start w:val="1"/>
      <w:numFmt w:val="decimal"/>
      <w:lvlText w:val="%7."/>
      <w:lvlJc w:val="left"/>
      <w:pPr>
        <w:ind w:left="1020" w:hanging="360"/>
      </w:pPr>
    </w:lvl>
    <w:lvl w:ilvl="7" w:tplc="CF72D2EA">
      <w:start w:val="1"/>
      <w:numFmt w:val="decimal"/>
      <w:lvlText w:val="%8."/>
      <w:lvlJc w:val="left"/>
      <w:pPr>
        <w:ind w:left="1020" w:hanging="360"/>
      </w:pPr>
    </w:lvl>
    <w:lvl w:ilvl="8" w:tplc="02B2C386">
      <w:start w:val="1"/>
      <w:numFmt w:val="decimal"/>
      <w:lvlText w:val="%9."/>
      <w:lvlJc w:val="left"/>
      <w:pPr>
        <w:ind w:left="1020" w:hanging="360"/>
      </w:pPr>
    </w:lvl>
  </w:abstractNum>
  <w:abstractNum w:abstractNumId="6" w15:restartNumberingAfterBreak="0">
    <w:nsid w:val="10C0463D"/>
    <w:multiLevelType w:val="hybridMultilevel"/>
    <w:tmpl w:val="9528CAF2"/>
    <w:lvl w:ilvl="0" w:tplc="2DCC45D6">
      <w:start w:val="1"/>
      <w:numFmt w:val="decimal"/>
      <w:lvlText w:val="%1."/>
      <w:lvlJc w:val="left"/>
      <w:pPr>
        <w:ind w:left="1020" w:hanging="360"/>
      </w:pPr>
    </w:lvl>
    <w:lvl w:ilvl="1" w:tplc="A154BDEE">
      <w:start w:val="1"/>
      <w:numFmt w:val="decimal"/>
      <w:lvlText w:val="%2."/>
      <w:lvlJc w:val="left"/>
      <w:pPr>
        <w:ind w:left="1020" w:hanging="360"/>
      </w:pPr>
    </w:lvl>
    <w:lvl w:ilvl="2" w:tplc="C9C064A0">
      <w:start w:val="1"/>
      <w:numFmt w:val="decimal"/>
      <w:lvlText w:val="%3."/>
      <w:lvlJc w:val="left"/>
      <w:pPr>
        <w:ind w:left="1020" w:hanging="360"/>
      </w:pPr>
    </w:lvl>
    <w:lvl w:ilvl="3" w:tplc="CE50902E">
      <w:start w:val="1"/>
      <w:numFmt w:val="decimal"/>
      <w:lvlText w:val="%4."/>
      <w:lvlJc w:val="left"/>
      <w:pPr>
        <w:ind w:left="1020" w:hanging="360"/>
      </w:pPr>
    </w:lvl>
    <w:lvl w:ilvl="4" w:tplc="BE3220C2">
      <w:start w:val="1"/>
      <w:numFmt w:val="decimal"/>
      <w:lvlText w:val="%5."/>
      <w:lvlJc w:val="left"/>
      <w:pPr>
        <w:ind w:left="1020" w:hanging="360"/>
      </w:pPr>
    </w:lvl>
    <w:lvl w:ilvl="5" w:tplc="193C5726">
      <w:start w:val="1"/>
      <w:numFmt w:val="decimal"/>
      <w:lvlText w:val="%6."/>
      <w:lvlJc w:val="left"/>
      <w:pPr>
        <w:ind w:left="1020" w:hanging="360"/>
      </w:pPr>
    </w:lvl>
    <w:lvl w:ilvl="6" w:tplc="A300DA72">
      <w:start w:val="1"/>
      <w:numFmt w:val="decimal"/>
      <w:lvlText w:val="%7."/>
      <w:lvlJc w:val="left"/>
      <w:pPr>
        <w:ind w:left="1020" w:hanging="360"/>
      </w:pPr>
    </w:lvl>
    <w:lvl w:ilvl="7" w:tplc="D4EAA0BE">
      <w:start w:val="1"/>
      <w:numFmt w:val="decimal"/>
      <w:lvlText w:val="%8."/>
      <w:lvlJc w:val="left"/>
      <w:pPr>
        <w:ind w:left="1020" w:hanging="360"/>
      </w:pPr>
    </w:lvl>
    <w:lvl w:ilvl="8" w:tplc="23B2EC48">
      <w:start w:val="1"/>
      <w:numFmt w:val="decimal"/>
      <w:lvlText w:val="%9."/>
      <w:lvlJc w:val="left"/>
      <w:pPr>
        <w:ind w:left="1020" w:hanging="360"/>
      </w:pPr>
    </w:lvl>
  </w:abstractNum>
  <w:abstractNum w:abstractNumId="7" w15:restartNumberingAfterBreak="0">
    <w:nsid w:val="11701652"/>
    <w:multiLevelType w:val="multilevel"/>
    <w:tmpl w:val="F9FCF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67713A"/>
    <w:multiLevelType w:val="hybridMultilevel"/>
    <w:tmpl w:val="07488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A154B0"/>
    <w:multiLevelType w:val="hybridMultilevel"/>
    <w:tmpl w:val="DC646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EC37E5"/>
    <w:multiLevelType w:val="multilevel"/>
    <w:tmpl w:val="03925928"/>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A1E3640"/>
    <w:multiLevelType w:val="hybridMultilevel"/>
    <w:tmpl w:val="FAA88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293B54"/>
    <w:multiLevelType w:val="hybridMultilevel"/>
    <w:tmpl w:val="27C28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621D2A"/>
    <w:multiLevelType w:val="multilevel"/>
    <w:tmpl w:val="03925928"/>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AA6856"/>
    <w:multiLevelType w:val="hybridMultilevel"/>
    <w:tmpl w:val="CEF042E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2ACF7822"/>
    <w:multiLevelType w:val="hybridMultilevel"/>
    <w:tmpl w:val="ED6CE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615E56"/>
    <w:multiLevelType w:val="hybridMultilevel"/>
    <w:tmpl w:val="A2285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E91012"/>
    <w:multiLevelType w:val="multilevel"/>
    <w:tmpl w:val="03925928"/>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D9C79E1"/>
    <w:multiLevelType w:val="hybridMultilevel"/>
    <w:tmpl w:val="F0405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2A65E8"/>
    <w:multiLevelType w:val="hybridMultilevel"/>
    <w:tmpl w:val="7A78B3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335806"/>
    <w:multiLevelType w:val="multilevel"/>
    <w:tmpl w:val="37D442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E3A6F34"/>
    <w:multiLevelType w:val="multilevel"/>
    <w:tmpl w:val="03925928"/>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00138E2"/>
    <w:multiLevelType w:val="hybridMultilevel"/>
    <w:tmpl w:val="8BB2A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7741E9"/>
    <w:multiLevelType w:val="hybridMultilevel"/>
    <w:tmpl w:val="7B54C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60E43FD"/>
    <w:multiLevelType w:val="multilevel"/>
    <w:tmpl w:val="2C10E6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BDB5DAB"/>
    <w:multiLevelType w:val="multilevel"/>
    <w:tmpl w:val="47E0B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CF93CA5"/>
    <w:multiLevelType w:val="hybridMultilevel"/>
    <w:tmpl w:val="82185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D97D6C"/>
    <w:multiLevelType w:val="hybridMultilevel"/>
    <w:tmpl w:val="E3B65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0A633E"/>
    <w:multiLevelType w:val="multilevel"/>
    <w:tmpl w:val="18583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883444F"/>
    <w:multiLevelType w:val="multilevel"/>
    <w:tmpl w:val="A29E02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FF27198"/>
    <w:multiLevelType w:val="hybridMultilevel"/>
    <w:tmpl w:val="30C8C9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BF05A9"/>
    <w:multiLevelType w:val="multilevel"/>
    <w:tmpl w:val="03925928"/>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5F629F2"/>
    <w:multiLevelType w:val="multilevel"/>
    <w:tmpl w:val="B6A45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9EF1FCA"/>
    <w:multiLevelType w:val="multilevel"/>
    <w:tmpl w:val="92D8D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6580681">
    <w:abstractNumId w:val="11"/>
  </w:num>
  <w:num w:numId="2" w16cid:durableId="1485587202">
    <w:abstractNumId w:val="9"/>
  </w:num>
  <w:num w:numId="3" w16cid:durableId="1599753793">
    <w:abstractNumId w:val="8"/>
  </w:num>
  <w:num w:numId="4" w16cid:durableId="1648709048">
    <w:abstractNumId w:val="27"/>
  </w:num>
  <w:num w:numId="5" w16cid:durableId="1771272065">
    <w:abstractNumId w:val="26"/>
  </w:num>
  <w:num w:numId="6" w16cid:durableId="1705207359">
    <w:abstractNumId w:val="20"/>
  </w:num>
  <w:num w:numId="7" w16cid:durableId="802500854">
    <w:abstractNumId w:val="33"/>
  </w:num>
  <w:num w:numId="8" w16cid:durableId="1469931311">
    <w:abstractNumId w:val="29"/>
  </w:num>
  <w:num w:numId="9" w16cid:durableId="1360165021">
    <w:abstractNumId w:val="7"/>
  </w:num>
  <w:num w:numId="10" w16cid:durableId="1352222235">
    <w:abstractNumId w:val="32"/>
  </w:num>
  <w:num w:numId="11" w16cid:durableId="1214268898">
    <w:abstractNumId w:val="18"/>
  </w:num>
  <w:num w:numId="12" w16cid:durableId="948853604">
    <w:abstractNumId w:val="31"/>
  </w:num>
  <w:num w:numId="13" w16cid:durableId="1624194142">
    <w:abstractNumId w:val="13"/>
  </w:num>
  <w:num w:numId="14" w16cid:durableId="1694455339">
    <w:abstractNumId w:val="2"/>
  </w:num>
  <w:num w:numId="15" w16cid:durableId="361247757">
    <w:abstractNumId w:val="3"/>
  </w:num>
  <w:num w:numId="16" w16cid:durableId="1729113394">
    <w:abstractNumId w:val="17"/>
  </w:num>
  <w:num w:numId="17" w16cid:durableId="1054543393">
    <w:abstractNumId w:val="21"/>
  </w:num>
  <w:num w:numId="18" w16cid:durableId="457265085">
    <w:abstractNumId w:val="10"/>
  </w:num>
  <w:num w:numId="19" w16cid:durableId="564493398">
    <w:abstractNumId w:val="4"/>
  </w:num>
  <w:num w:numId="20" w16cid:durableId="1106731711">
    <w:abstractNumId w:val="0"/>
  </w:num>
  <w:num w:numId="21" w16cid:durableId="2139449296">
    <w:abstractNumId w:val="28"/>
  </w:num>
  <w:num w:numId="22" w16cid:durableId="2112579240">
    <w:abstractNumId w:val="24"/>
  </w:num>
  <w:num w:numId="23" w16cid:durableId="1498836835">
    <w:abstractNumId w:val="14"/>
  </w:num>
  <w:num w:numId="24" w16cid:durableId="1029989967">
    <w:abstractNumId w:val="16"/>
  </w:num>
  <w:num w:numId="25" w16cid:durableId="978220247">
    <w:abstractNumId w:val="23"/>
  </w:num>
  <w:num w:numId="26" w16cid:durableId="572079971">
    <w:abstractNumId w:val="12"/>
  </w:num>
  <w:num w:numId="27" w16cid:durableId="1318877932">
    <w:abstractNumId w:val="15"/>
  </w:num>
  <w:num w:numId="28" w16cid:durableId="288123604">
    <w:abstractNumId w:val="22"/>
  </w:num>
  <w:num w:numId="29" w16cid:durableId="1891069613">
    <w:abstractNumId w:val="1"/>
  </w:num>
  <w:num w:numId="30" w16cid:durableId="471555514">
    <w:abstractNumId w:val="25"/>
  </w:num>
  <w:num w:numId="31" w16cid:durableId="52051202">
    <w:abstractNumId w:val="19"/>
  </w:num>
  <w:num w:numId="32" w16cid:durableId="1598707544">
    <w:abstractNumId w:val="30"/>
  </w:num>
  <w:num w:numId="33" w16cid:durableId="385645799">
    <w:abstractNumId w:val="6"/>
  </w:num>
  <w:num w:numId="34" w16cid:durableId="9236897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42B"/>
    <w:rsid w:val="0000145A"/>
    <w:rsid w:val="00026B93"/>
    <w:rsid w:val="00080D15"/>
    <w:rsid w:val="00090BB8"/>
    <w:rsid w:val="000A30F3"/>
    <w:rsid w:val="000A50E4"/>
    <w:rsid w:val="000B3C78"/>
    <w:rsid w:val="000F24BA"/>
    <w:rsid w:val="0011347B"/>
    <w:rsid w:val="00117633"/>
    <w:rsid w:val="001459A5"/>
    <w:rsid w:val="00160522"/>
    <w:rsid w:val="001616D2"/>
    <w:rsid w:val="00187EBB"/>
    <w:rsid w:val="001B2D97"/>
    <w:rsid w:val="001D46F9"/>
    <w:rsid w:val="001D78D3"/>
    <w:rsid w:val="001E51D7"/>
    <w:rsid w:val="001F47ED"/>
    <w:rsid w:val="00215959"/>
    <w:rsid w:val="00221F15"/>
    <w:rsid w:val="0023183A"/>
    <w:rsid w:val="00266ED3"/>
    <w:rsid w:val="002717D6"/>
    <w:rsid w:val="00296A2C"/>
    <w:rsid w:val="002C3A79"/>
    <w:rsid w:val="002C4800"/>
    <w:rsid w:val="002E6205"/>
    <w:rsid w:val="002F5A1F"/>
    <w:rsid w:val="00343BBC"/>
    <w:rsid w:val="0036454D"/>
    <w:rsid w:val="00364F01"/>
    <w:rsid w:val="003870AD"/>
    <w:rsid w:val="003C2C11"/>
    <w:rsid w:val="004130E8"/>
    <w:rsid w:val="00416744"/>
    <w:rsid w:val="004215D7"/>
    <w:rsid w:val="00423A65"/>
    <w:rsid w:val="004517FD"/>
    <w:rsid w:val="004626D3"/>
    <w:rsid w:val="004727DB"/>
    <w:rsid w:val="00473698"/>
    <w:rsid w:val="00474F94"/>
    <w:rsid w:val="00476925"/>
    <w:rsid w:val="00490F66"/>
    <w:rsid w:val="00493A9D"/>
    <w:rsid w:val="00494F9B"/>
    <w:rsid w:val="004B6DBC"/>
    <w:rsid w:val="004C11DC"/>
    <w:rsid w:val="004F0508"/>
    <w:rsid w:val="00534724"/>
    <w:rsid w:val="00562B3A"/>
    <w:rsid w:val="00576901"/>
    <w:rsid w:val="00593B8B"/>
    <w:rsid w:val="005C2926"/>
    <w:rsid w:val="006347F9"/>
    <w:rsid w:val="0064129F"/>
    <w:rsid w:val="006B1557"/>
    <w:rsid w:val="006E3AF1"/>
    <w:rsid w:val="0071543E"/>
    <w:rsid w:val="00730297"/>
    <w:rsid w:val="007430B5"/>
    <w:rsid w:val="007431D6"/>
    <w:rsid w:val="007522B7"/>
    <w:rsid w:val="00791D21"/>
    <w:rsid w:val="007A3E23"/>
    <w:rsid w:val="007D242E"/>
    <w:rsid w:val="00802241"/>
    <w:rsid w:val="008578E9"/>
    <w:rsid w:val="00880636"/>
    <w:rsid w:val="008E2DC5"/>
    <w:rsid w:val="009052C4"/>
    <w:rsid w:val="00961D28"/>
    <w:rsid w:val="00963948"/>
    <w:rsid w:val="0098497F"/>
    <w:rsid w:val="00991868"/>
    <w:rsid w:val="009C0062"/>
    <w:rsid w:val="009C58BB"/>
    <w:rsid w:val="009E2D84"/>
    <w:rsid w:val="009E623B"/>
    <w:rsid w:val="00A01AC7"/>
    <w:rsid w:val="00A74C01"/>
    <w:rsid w:val="00A816FD"/>
    <w:rsid w:val="00A92427"/>
    <w:rsid w:val="00AD0690"/>
    <w:rsid w:val="00AD5ACB"/>
    <w:rsid w:val="00AE464C"/>
    <w:rsid w:val="00B41349"/>
    <w:rsid w:val="00B527FA"/>
    <w:rsid w:val="00BC006E"/>
    <w:rsid w:val="00BC3088"/>
    <w:rsid w:val="00BD098E"/>
    <w:rsid w:val="00BF23E9"/>
    <w:rsid w:val="00C153D4"/>
    <w:rsid w:val="00C454AF"/>
    <w:rsid w:val="00C53741"/>
    <w:rsid w:val="00C70027"/>
    <w:rsid w:val="00D11371"/>
    <w:rsid w:val="00D1540C"/>
    <w:rsid w:val="00D168F0"/>
    <w:rsid w:val="00D27739"/>
    <w:rsid w:val="00D5206F"/>
    <w:rsid w:val="00D557C0"/>
    <w:rsid w:val="00D62199"/>
    <w:rsid w:val="00D628DF"/>
    <w:rsid w:val="00D639B9"/>
    <w:rsid w:val="00D6642B"/>
    <w:rsid w:val="00D73D4F"/>
    <w:rsid w:val="00DA44F3"/>
    <w:rsid w:val="00DA4E72"/>
    <w:rsid w:val="00DA60AD"/>
    <w:rsid w:val="00DF3F46"/>
    <w:rsid w:val="00DF513A"/>
    <w:rsid w:val="00E33B45"/>
    <w:rsid w:val="00E34C4B"/>
    <w:rsid w:val="00E72302"/>
    <w:rsid w:val="00E76F45"/>
    <w:rsid w:val="00E776D6"/>
    <w:rsid w:val="00E84912"/>
    <w:rsid w:val="00EC4EC9"/>
    <w:rsid w:val="00EC585A"/>
    <w:rsid w:val="00EF707A"/>
    <w:rsid w:val="00F07AD7"/>
    <w:rsid w:val="00F42970"/>
    <w:rsid w:val="00F93C61"/>
    <w:rsid w:val="00F96B18"/>
    <w:rsid w:val="00FE7D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62287"/>
  <w15:chartTrackingRefBased/>
  <w15:docId w15:val="{A6EA764F-158D-D94A-B863-9D4BC58D9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901"/>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semiHidden/>
    <w:unhideWhenUsed/>
    <w:qFormat/>
    <w:rsid w:val="0057690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76901"/>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57690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76901"/>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576901"/>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semiHidden/>
    <w:rsid w:val="00576901"/>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34"/>
    <w:qFormat/>
    <w:rsid w:val="00576901"/>
    <w:pPr>
      <w:ind w:left="720"/>
      <w:contextualSpacing/>
    </w:pPr>
  </w:style>
  <w:style w:type="table" w:styleId="TableGrid">
    <w:name w:val="Table Grid"/>
    <w:basedOn w:val="TableNormal"/>
    <w:uiPriority w:val="39"/>
    <w:rsid w:val="005769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76901"/>
    <w:pPr>
      <w:spacing w:before="100" w:beforeAutospacing="1" w:after="100" w:afterAutospacing="1"/>
    </w:pPr>
  </w:style>
  <w:style w:type="character" w:styleId="Strong">
    <w:name w:val="Strong"/>
    <w:basedOn w:val="DefaultParagraphFont"/>
    <w:uiPriority w:val="22"/>
    <w:qFormat/>
    <w:rsid w:val="00576901"/>
    <w:rPr>
      <w:b/>
      <w:bCs/>
    </w:rPr>
  </w:style>
  <w:style w:type="character" w:styleId="CommentReference">
    <w:name w:val="annotation reference"/>
    <w:basedOn w:val="DefaultParagraphFont"/>
    <w:uiPriority w:val="99"/>
    <w:semiHidden/>
    <w:unhideWhenUsed/>
    <w:rsid w:val="00576901"/>
    <w:rPr>
      <w:sz w:val="16"/>
      <w:szCs w:val="16"/>
    </w:rPr>
  </w:style>
  <w:style w:type="paragraph" w:styleId="CommentText">
    <w:name w:val="annotation text"/>
    <w:basedOn w:val="Normal"/>
    <w:link w:val="CommentTextChar"/>
    <w:uiPriority w:val="99"/>
    <w:unhideWhenUsed/>
    <w:rsid w:val="00576901"/>
    <w:rPr>
      <w:sz w:val="20"/>
      <w:szCs w:val="20"/>
    </w:rPr>
  </w:style>
  <w:style w:type="character" w:customStyle="1" w:styleId="CommentTextChar">
    <w:name w:val="Comment Text Char"/>
    <w:basedOn w:val="DefaultParagraphFont"/>
    <w:link w:val="CommentText"/>
    <w:uiPriority w:val="99"/>
    <w:rsid w:val="00576901"/>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76901"/>
    <w:rPr>
      <w:b/>
      <w:bCs/>
    </w:rPr>
  </w:style>
  <w:style w:type="character" w:customStyle="1" w:styleId="CommentSubjectChar">
    <w:name w:val="Comment Subject Char"/>
    <w:basedOn w:val="CommentTextChar"/>
    <w:link w:val="CommentSubject"/>
    <w:uiPriority w:val="99"/>
    <w:semiHidden/>
    <w:rsid w:val="00576901"/>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5769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901"/>
    <w:rPr>
      <w:rFonts w:ascii="Segoe UI" w:eastAsia="Times New Roman" w:hAnsi="Segoe UI" w:cs="Segoe UI"/>
      <w:kern w:val="0"/>
      <w:sz w:val="18"/>
      <w:szCs w:val="18"/>
      <w14:ligatures w14:val="none"/>
    </w:rPr>
  </w:style>
  <w:style w:type="paragraph" w:styleId="Revision">
    <w:name w:val="Revision"/>
    <w:hidden/>
    <w:uiPriority w:val="99"/>
    <w:semiHidden/>
    <w:rsid w:val="00576901"/>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576901"/>
    <w:rPr>
      <w:color w:val="0563C1" w:themeColor="hyperlink"/>
      <w:u w:val="single"/>
    </w:rPr>
  </w:style>
  <w:style w:type="character" w:customStyle="1" w:styleId="UnresolvedMention1">
    <w:name w:val="Unresolved Mention1"/>
    <w:basedOn w:val="DefaultParagraphFont"/>
    <w:uiPriority w:val="99"/>
    <w:semiHidden/>
    <w:unhideWhenUsed/>
    <w:rsid w:val="00576901"/>
    <w:rPr>
      <w:color w:val="605E5C"/>
      <w:shd w:val="clear" w:color="auto" w:fill="E1DFDD"/>
    </w:rPr>
  </w:style>
  <w:style w:type="paragraph" w:customStyle="1" w:styleId="Body">
    <w:name w:val="Body"/>
    <w:rsid w:val="00576901"/>
    <w:pPr>
      <w:pBdr>
        <w:top w:val="nil"/>
        <w:left w:val="nil"/>
        <w:bottom w:val="nil"/>
        <w:right w:val="nil"/>
        <w:between w:val="nil"/>
        <w:bar w:val="nil"/>
      </w:pBdr>
    </w:pPr>
    <w:rPr>
      <w:rFonts w:ascii="Calibri" w:eastAsia="Arial Unicode MS" w:hAnsi="Calibri" w:cs="Arial Unicode MS"/>
      <w:color w:val="000000"/>
      <w:kern w:val="0"/>
      <w:u w:color="000000"/>
      <w:bdr w:val="nil"/>
      <w:lang w:val="en-US"/>
      <w14:textOutline w14:w="0" w14:cap="flat" w14:cmpd="sng" w14:algn="ctr">
        <w14:noFill/>
        <w14:prstDash w14:val="solid"/>
        <w14:bevel/>
      </w14:textOutline>
      <w14:ligatures w14:val="none"/>
    </w:rPr>
  </w:style>
  <w:style w:type="character" w:styleId="FollowedHyperlink">
    <w:name w:val="FollowedHyperlink"/>
    <w:basedOn w:val="DefaultParagraphFont"/>
    <w:uiPriority w:val="99"/>
    <w:semiHidden/>
    <w:unhideWhenUsed/>
    <w:rsid w:val="00576901"/>
    <w:rPr>
      <w:color w:val="954F72" w:themeColor="followedHyperlink"/>
      <w:u w:val="single"/>
    </w:rPr>
  </w:style>
  <w:style w:type="character" w:styleId="UnresolvedMention">
    <w:name w:val="Unresolved Mention"/>
    <w:basedOn w:val="DefaultParagraphFont"/>
    <w:uiPriority w:val="99"/>
    <w:semiHidden/>
    <w:unhideWhenUsed/>
    <w:rsid w:val="00576901"/>
    <w:rPr>
      <w:color w:val="605E5C"/>
      <w:shd w:val="clear" w:color="auto" w:fill="E1DFDD"/>
    </w:rPr>
  </w:style>
  <w:style w:type="paragraph" w:customStyle="1" w:styleId="Default">
    <w:name w:val="Default"/>
    <w:rsid w:val="00DA44F3"/>
    <w:pPr>
      <w:pBdr>
        <w:top w:val="nil"/>
        <w:left w:val="nil"/>
        <w:bottom w:val="nil"/>
        <w:right w:val="nil"/>
        <w:between w:val="nil"/>
        <w:bar w:val="nil"/>
      </w:pBdr>
    </w:pPr>
    <w:rPr>
      <w:rFonts w:ascii="Times New Roman" w:eastAsia="Times New Roman" w:hAnsi="Times New Roman" w:cs="Times New Roman"/>
      <w:color w:val="000000"/>
      <w:kern w:val="0"/>
      <w:u w:color="000000"/>
      <w:bdr w:val="nil"/>
      <w:lang w:val="en-US"/>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F6AAA-F581-BD4E-952A-DF6E719C639C}">
  <ds:schemaRefs>
    <ds:schemaRef ds:uri="http://schemas.openxmlformats.org/officeDocument/2006/bibliography"/>
  </ds:schemaRefs>
</ds:datastoreItem>
</file>

<file path=docMetadata/LabelInfo.xml><?xml version="1.0" encoding="utf-8"?>
<clbl:labelList xmlns:clbl="http://schemas.microsoft.com/office/2020/mipLabelMetadata">
  <clbl:label id="{723a5a87-f39a-4a22-9247-3fc240c01396}" enabled="0" method="" siteId="{723a5a87-f39a-4a22-9247-3fc240c01396}"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1</Pages>
  <Words>2495</Words>
  <Characters>1422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ur, Waseem Mohammed Abu</dc:creator>
  <cp:keywords/>
  <dc:description/>
  <cp:lastModifiedBy>Ashour, Waseem Mohammed Abu</cp:lastModifiedBy>
  <cp:revision>8</cp:revision>
  <dcterms:created xsi:type="dcterms:W3CDTF">2025-04-03T22:46:00Z</dcterms:created>
  <dcterms:modified xsi:type="dcterms:W3CDTF">2025-07-25T15:44:00Z</dcterms:modified>
</cp:coreProperties>
</file>